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1. Description of 11 surveys in a review on the use of maintenance care among chiropractors.</w:t>
      </w:r>
    </w:p>
    <w:tbl>
      <w:tblPr>
        <w:tblW w:w="13614" w:type="dxa"/>
        <w:jc w:val="left"/>
        <w:tblInd w:w="-1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9"/>
        <w:gridCol w:w="1117"/>
        <w:gridCol w:w="874"/>
        <w:gridCol w:w="2234"/>
        <w:gridCol w:w="1791"/>
        <w:gridCol w:w="2722"/>
        <w:gridCol w:w="1525"/>
        <w:gridCol w:w="1782"/>
      </w:tblGrid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Author. Year of publication.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ar of data collection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Country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f study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Target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pulation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Number of participants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response rate)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Sampling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ata collection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hose objectives of the study, that relate to the objectives of this review**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Breen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76  [15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73-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K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Chiropractors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 UK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 DCs*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35%)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56 case files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Cs*: Proportional  representation in the hospital regions.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se files: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20% randomly selected case files.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oportionally fewer cases in newly established clinics.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spection of case files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a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a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ebb &amp;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boeuf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87  [9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8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stralia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Newly graduated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iropractors in Australi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1DCs*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65.5%)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150 Phillip Institute graduates and 50 newly graduated non-Phillip Institute graduates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uestionnaire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a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boeuf, Morrow &amp; Payne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89  [16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86-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stralia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iropractors practicing in either areas densely or sparsely populated by chiropractors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seline: 99 DCs*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82%)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llow-up: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4 DCs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61%)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lected on the basis of practice location based on density of chiropractors IN Victoria and South Australia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uestionnaires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a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b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oline &amp;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wyer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90  [10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8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SA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iropractors licensed to practice in the state of Iowa.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4 DCs*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51%)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obably the whole study population in one US stat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uestionnaire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a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a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Jamison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91  [4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?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stralia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The whole study population in Australia 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5 DCs*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22%)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iropractors members of the two recognised chiropractic associations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uestionnaire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c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a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Jamison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91  [5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?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stralia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The whole study population in Australia 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9 DCs*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20%)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iropractors listed by the Australian Chiropractors’ Association in 199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uestionnaire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a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upert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00  [11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?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SA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iropractors practising in US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8 DCs*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44%)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Random selection, weighted by size of the state ensuring participants from each state of US and rural areas and large cities.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uestionnaire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b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c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a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b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b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upert, Manello &amp; Sandfuhr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00  [12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9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SA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iropractors from 6 study sites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3 DCs*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?%)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311 patients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?)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Chiropractors selected for using </w:t>
            </w:r>
            <w:r>
              <w:rPr>
                <w:sz w:val="20"/>
                <w:szCs w:val="20"/>
                <w:lang w:val="en-GB"/>
              </w:rPr>
              <w:t>maintenance care</w:t>
            </w:r>
            <w:r>
              <w:rPr>
                <w:sz w:val="20"/>
                <w:lang w:val="en-GB"/>
              </w:rPr>
              <w:t xml:space="preserve"> and elderly patients receiving</w:t>
            </w:r>
            <w:r>
              <w:rPr>
                <w:sz w:val="20"/>
                <w:szCs w:val="20"/>
                <w:lang w:val="en-GB"/>
              </w:rPr>
              <w:t xml:space="preserve"> maintenance car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uestionnaires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b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Jamison &amp; Rupert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01  [13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95 and probably 199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SA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stralia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S data the same as in Rupert 2000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iropractors listed by the Chiropractors’ Association of Australia in 1999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S data see Rupert 2000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stralia: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8 DCs*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35%)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e Rupert 2000 for US study.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ndomly selected  members of the Chiropractors’ Association of Australia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uestionnaire.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b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c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boeuf-Yde, Grønstvedt, Borge et al 2004  [17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rway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 registered chiropractors in Norway invited 10 consecutive patients each.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1-yr follow-up (data from 115/205 (56</w:t>
            </w:r>
            <w:r>
              <w:rPr>
                <w:b/>
                <w:sz w:val="20"/>
                <w:lang w:val="en-GB"/>
              </w:rPr>
              <w:t>%</w:t>
            </w:r>
            <w:r>
              <w:rPr>
                <w:sz w:val="20"/>
                <w:lang w:val="en-GB"/>
              </w:rPr>
              <w:t xml:space="preserve">) DCs* on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32/875 patients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(95</w:t>
            </w:r>
            <w:r>
              <w:rPr>
                <w:b/>
                <w:sz w:val="20"/>
                <w:lang w:val="en-GB"/>
              </w:rPr>
              <w:t>%)</w:t>
            </w:r>
            <w:r>
              <w:rPr>
                <w:sz w:val="20"/>
                <w:lang w:val="en-GB"/>
              </w:rPr>
              <w:t xml:space="preserve">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 Norwegian chiropractors.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nsecutive patients with LBP &gt; 30 days in the past year and &gt;2 wks at time of consultation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uestionnaire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b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a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incus, Vogel, Breen, Foster &amp; Underwood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06  [14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?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K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iropractors, (osteopaths and physical therapists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uestionnaire: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2 DCs* (61%)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view: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 DCs* (continued treatment)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-4 DCs* (did not continue treatment)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uestionnaire: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ndomly selected members of chiropractic, osteopathic and physiotherapy professions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view: Those who continued to treat patients without improvement and some who did not.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uestionnaire and interviews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a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* DC: Doctor of Chiropractic</w:t>
      </w:r>
    </w:p>
    <w:p>
      <w:pPr>
        <w:pStyle w:val="Normal"/>
        <w:rPr/>
      </w:pPr>
      <w:r>
        <w:rPr>
          <w:lang w:val="en-GB"/>
        </w:rPr>
        <w:t>** Objectives:</w:t>
        <w:tab/>
        <w:t>1a. Definition of maintenance care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>1b. Indications for maintenance care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>1c. The nature of the use of maintenance care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>2a. The degree of belief in maintenance care among chiropractors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>2b. The degree of acceptance of maintenance care among patients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>3a. Establishing the prevalence of the use of maintenance care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>3b. Factors associated with the use of maintenance care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>4.   Efficacy and/or cost-effectiveness of maintenance car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701" w:right="1701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65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PageNumber">
    <w:name w:val="Page Number"/>
    <w:basedOn w:val="Standardskrifttypeiafsni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8T13:59:00Z</dcterms:created>
  <dc:creator>lise hestbæk</dc:creator>
  <dc:description/>
  <cp:keywords/>
  <dc:language>en-US</dc:language>
  <cp:lastModifiedBy>lise hestbæk</cp:lastModifiedBy>
  <dcterms:modified xsi:type="dcterms:W3CDTF">2008-05-08T14:09:00Z</dcterms:modified>
  <cp:revision>3</cp:revision>
  <dc:subject/>
  <dc:title/>
</cp:coreProperties>
</file>